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D4383" w14:textId="5DE6E3BA" w:rsidR="00372127" w:rsidRDefault="00954F70" w:rsidP="0037212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1 </w:t>
      </w:r>
      <w:r w:rsidR="00372127" w:rsidRPr="00EE0EE8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372127" w:rsidRPr="006977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reatment of TSM-</w:t>
      </w:r>
      <w:r w:rsidR="0037212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ssociated</w:t>
      </w:r>
      <w:r w:rsidR="00372127" w:rsidRPr="006977C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RIS</w:t>
      </w:r>
    </w:p>
    <w:tbl>
      <w:tblPr>
        <w:tblStyle w:val="a8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701"/>
      </w:tblGrid>
      <w:tr w:rsidR="00372127" w:rsidRPr="00A11AC8" w14:paraId="096BB5D0" w14:textId="77777777" w:rsidTr="00242964">
        <w:trPr>
          <w:trHeight w:val="437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3E683" w14:textId="77777777" w:rsidR="00372127" w:rsidRPr="00A11AC8" w:rsidRDefault="00372127" w:rsidP="002429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A11AC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eatment for IR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EF50C" w14:textId="77777777" w:rsidR="00372127" w:rsidRPr="00A11AC8" w:rsidRDefault="00372127" w:rsidP="002429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A11AC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ents (n=24)</w:t>
            </w:r>
          </w:p>
        </w:tc>
      </w:tr>
      <w:tr w:rsidR="00372127" w:rsidRPr="00A11AC8" w14:paraId="56116F22" w14:textId="77777777" w:rsidTr="00242964">
        <w:trPr>
          <w:trHeight w:val="280"/>
        </w:trPr>
        <w:tc>
          <w:tcPr>
            <w:tcW w:w="6946" w:type="dxa"/>
            <w:tcBorders>
              <w:top w:val="single" w:sz="4" w:space="0" w:color="auto"/>
            </w:tcBorders>
            <w:noWrap/>
            <w:hideMark/>
          </w:tcPr>
          <w:p w14:paraId="042AA7FC" w14:textId="77777777" w:rsidR="00372127" w:rsidRPr="00F97A79" w:rsidRDefault="00372127" w:rsidP="002429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7A7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travenous dexamethasone, for 1-3 weeks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37B2398" w14:textId="77777777" w:rsidR="00372127" w:rsidRPr="00A11AC8" w:rsidRDefault="00372127" w:rsidP="002429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AC8">
              <w:rPr>
                <w:rFonts w:ascii="Times New Roman" w:hAnsi="Times New Roman" w:cs="Times New Roman" w:hint="eastAsia"/>
                <w:sz w:val="16"/>
                <w:szCs w:val="16"/>
              </w:rPr>
              <w:t>13(54.2)</w:t>
            </w:r>
          </w:p>
        </w:tc>
      </w:tr>
      <w:tr w:rsidR="00372127" w:rsidRPr="00A11AC8" w14:paraId="3FC39463" w14:textId="77777777" w:rsidTr="00242964">
        <w:trPr>
          <w:trHeight w:val="280"/>
        </w:trPr>
        <w:tc>
          <w:tcPr>
            <w:tcW w:w="6946" w:type="dxa"/>
            <w:noWrap/>
            <w:hideMark/>
          </w:tcPr>
          <w:p w14:paraId="75E1615C" w14:textId="77777777" w:rsidR="00372127" w:rsidRPr="00F97A79" w:rsidRDefault="00372127" w:rsidP="002429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7A7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ral prednisone, for 1-3 weeks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26109D8" w14:textId="77777777" w:rsidR="00372127" w:rsidRPr="00A11AC8" w:rsidRDefault="00372127" w:rsidP="002429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AC8">
              <w:rPr>
                <w:rFonts w:ascii="Times New Roman" w:hAnsi="Times New Roman" w:cs="Times New Roman" w:hint="eastAsia"/>
                <w:sz w:val="16"/>
                <w:szCs w:val="16"/>
              </w:rPr>
              <w:t>5(12.5)</w:t>
            </w:r>
          </w:p>
        </w:tc>
      </w:tr>
      <w:tr w:rsidR="00372127" w:rsidRPr="00A11AC8" w14:paraId="42D1E498" w14:textId="77777777" w:rsidTr="00242964">
        <w:trPr>
          <w:trHeight w:val="280"/>
        </w:trPr>
        <w:tc>
          <w:tcPr>
            <w:tcW w:w="6946" w:type="dxa"/>
            <w:noWrap/>
            <w:hideMark/>
          </w:tcPr>
          <w:p w14:paraId="4D20698A" w14:textId="77777777" w:rsidR="00372127" w:rsidRPr="00F97A79" w:rsidRDefault="00372127" w:rsidP="002429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7A7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onsteroidal a</w:t>
            </w:r>
            <w:r w:rsidRPr="00F97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i-inflammatory</w:t>
            </w:r>
            <w:r w:rsidRPr="00F97A7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drugs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6F7DA939" w14:textId="77777777" w:rsidR="00372127" w:rsidRPr="00A11AC8" w:rsidRDefault="00372127" w:rsidP="002429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AC8">
              <w:rPr>
                <w:rFonts w:ascii="Times New Roman" w:hAnsi="Times New Roman" w:cs="Times New Roman" w:hint="eastAsia"/>
                <w:sz w:val="16"/>
                <w:szCs w:val="16"/>
              </w:rPr>
              <w:t>14(58.3)</w:t>
            </w:r>
          </w:p>
        </w:tc>
      </w:tr>
      <w:tr w:rsidR="00372127" w:rsidRPr="00A11AC8" w14:paraId="5EBCA488" w14:textId="77777777" w:rsidTr="00242964">
        <w:trPr>
          <w:trHeight w:val="280"/>
        </w:trPr>
        <w:tc>
          <w:tcPr>
            <w:tcW w:w="6946" w:type="dxa"/>
            <w:noWrap/>
            <w:hideMark/>
          </w:tcPr>
          <w:p w14:paraId="093B82D9" w14:textId="77777777" w:rsidR="00372127" w:rsidRPr="00F97A79" w:rsidRDefault="00372127" w:rsidP="0024296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7A7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ther symptomatic supportive treatment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14:paraId="4B177A53" w14:textId="77777777" w:rsidR="00372127" w:rsidRPr="00A11AC8" w:rsidRDefault="00372127" w:rsidP="002429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AC8">
              <w:rPr>
                <w:rFonts w:ascii="Times New Roman" w:hAnsi="Times New Roman" w:cs="Times New Roman" w:hint="eastAsia"/>
                <w:sz w:val="16"/>
                <w:szCs w:val="16"/>
              </w:rPr>
              <w:t>6(25.0)</w:t>
            </w:r>
          </w:p>
        </w:tc>
      </w:tr>
    </w:tbl>
    <w:p w14:paraId="233BAE2A" w14:textId="77777777" w:rsidR="005632CE" w:rsidRDefault="005632CE">
      <w:pPr>
        <w:rPr>
          <w:rFonts w:hint="eastAsia"/>
        </w:rPr>
      </w:pPr>
    </w:p>
    <w:sectPr w:rsidR="00563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56403" w14:textId="77777777" w:rsidR="00B83F47" w:rsidRDefault="00B83F47" w:rsidP="00372127">
      <w:pPr>
        <w:rPr>
          <w:rFonts w:hint="eastAsia"/>
        </w:rPr>
      </w:pPr>
      <w:r>
        <w:separator/>
      </w:r>
    </w:p>
  </w:endnote>
  <w:endnote w:type="continuationSeparator" w:id="0">
    <w:p w14:paraId="37C604BE" w14:textId="77777777" w:rsidR="00B83F47" w:rsidRDefault="00B83F47" w:rsidP="003721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DE80E4" w14:textId="77777777" w:rsidR="00B83F47" w:rsidRDefault="00B83F47" w:rsidP="00372127">
      <w:pPr>
        <w:rPr>
          <w:rFonts w:hint="eastAsia"/>
        </w:rPr>
      </w:pPr>
      <w:r>
        <w:separator/>
      </w:r>
    </w:p>
  </w:footnote>
  <w:footnote w:type="continuationSeparator" w:id="0">
    <w:p w14:paraId="0513171C" w14:textId="77777777" w:rsidR="00B83F47" w:rsidRDefault="00B83F47" w:rsidP="003721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MTczMLE0MDYxNTJT0lEKTi0uzszPAykwqgUA95aXXywAAAA="/>
  </w:docVars>
  <w:rsids>
    <w:rsidRoot w:val="00945324"/>
    <w:rsid w:val="00191117"/>
    <w:rsid w:val="002B6EDD"/>
    <w:rsid w:val="00372127"/>
    <w:rsid w:val="004062A7"/>
    <w:rsid w:val="00483E90"/>
    <w:rsid w:val="005632CE"/>
    <w:rsid w:val="005A7699"/>
    <w:rsid w:val="008D244E"/>
    <w:rsid w:val="00945324"/>
    <w:rsid w:val="00954F70"/>
    <w:rsid w:val="00B83F47"/>
    <w:rsid w:val="00BF51FC"/>
    <w:rsid w:val="00D2581A"/>
    <w:rsid w:val="00EE3375"/>
    <w:rsid w:val="00EF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2C348"/>
  <w15:chartTrackingRefBased/>
  <w15:docId w15:val="{A5F19590-C81F-488F-BF3C-818F4109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1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554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1554"/>
    <w:pPr>
      <w:widowControl/>
      <w:spacing w:before="200" w:line="271" w:lineRule="auto"/>
      <w:outlineLvl w:val="1"/>
    </w:pPr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554"/>
    <w:rPr>
      <w:rFonts w:asciiTheme="majorHAnsi" w:eastAsiaTheme="majorEastAsia" w:hAnsiTheme="majorHAnsi" w:cstheme="majorBidi"/>
      <w:smallCaps/>
      <w:spacing w:val="5"/>
      <w:kern w:val="0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EF1554"/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paragraph" w:customStyle="1" w:styleId="a3">
    <w:name w:val="附件正文"/>
    <w:link w:val="Char"/>
    <w:qFormat/>
    <w:rsid w:val="00EF1554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</w:rPr>
  </w:style>
  <w:style w:type="character" w:customStyle="1" w:styleId="Char">
    <w:name w:val="附件正文 Char"/>
    <w:basedOn w:val="a0"/>
    <w:link w:val="a3"/>
    <w:rsid w:val="00EF1554"/>
    <w:rPr>
      <w:rFonts w:asciiTheme="majorHAnsi" w:eastAsiaTheme="majorEastAsia" w:hAnsiTheme="majorHAnsi" w:cstheme="majorBidi"/>
      <w:kern w:val="0"/>
      <w:sz w:val="22"/>
    </w:rPr>
  </w:style>
  <w:style w:type="paragraph" w:styleId="a4">
    <w:name w:val="header"/>
    <w:basedOn w:val="a"/>
    <w:link w:val="a5"/>
    <w:uiPriority w:val="99"/>
    <w:unhideWhenUsed/>
    <w:rsid w:val="003721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21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2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2127"/>
    <w:rPr>
      <w:sz w:val="18"/>
      <w:szCs w:val="18"/>
    </w:rPr>
  </w:style>
  <w:style w:type="table" w:styleId="a8">
    <w:name w:val="Table Grid"/>
    <w:basedOn w:val="a1"/>
    <w:uiPriority w:val="39"/>
    <w:rsid w:val="00372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沁枝 张</dc:creator>
  <cp:keywords/>
  <dc:description/>
  <cp:lastModifiedBy>沁枝 张</cp:lastModifiedBy>
  <cp:revision>4</cp:revision>
  <dcterms:created xsi:type="dcterms:W3CDTF">2024-10-08T07:53:00Z</dcterms:created>
  <dcterms:modified xsi:type="dcterms:W3CDTF">2024-10-09T07:16:00Z</dcterms:modified>
</cp:coreProperties>
</file>